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3E4F10" w14:textId="77777777" w:rsidR="00222DA1" w:rsidRPr="00944457" w:rsidRDefault="00222DA1" w:rsidP="00222DA1">
      <w:pPr>
        <w:pStyle w:val="BodyText"/>
        <w:spacing w:before="10" w:after="1"/>
      </w:pPr>
    </w:p>
    <w:tbl>
      <w:tblPr>
        <w:tblW w:w="0" w:type="auto"/>
        <w:tblInd w:w="32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40"/>
        <w:gridCol w:w="900"/>
        <w:gridCol w:w="657"/>
        <w:gridCol w:w="4264"/>
      </w:tblGrid>
      <w:tr w:rsidR="00222DA1" w:rsidRPr="00944457" w14:paraId="495F1790" w14:textId="77777777" w:rsidTr="0055273B">
        <w:trPr>
          <w:trHeight w:val="821"/>
        </w:trPr>
        <w:tc>
          <w:tcPr>
            <w:tcW w:w="19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96BF725" w14:textId="77777777" w:rsidR="00222DA1" w:rsidRPr="00944457" w:rsidRDefault="00222DA1" w:rsidP="0055273B">
            <w:pPr>
              <w:pStyle w:val="TableParagraph"/>
              <w:kinsoku w:val="0"/>
              <w:overflowPunct w:val="0"/>
              <w:spacing w:line="266" w:lineRule="exact"/>
              <w:rPr>
                <w:b/>
                <w:bCs/>
              </w:rPr>
            </w:pPr>
            <w:r w:rsidRPr="00944457">
              <w:rPr>
                <w:b/>
                <w:bCs/>
              </w:rPr>
              <w:t>Supplementary File 4</w:t>
            </w:r>
          </w:p>
          <w:p w14:paraId="6DF53A94" w14:textId="77777777" w:rsidR="00222DA1" w:rsidRPr="00944457" w:rsidRDefault="00222DA1" w:rsidP="0055273B">
            <w:pPr>
              <w:pStyle w:val="TableParagraph"/>
              <w:kinsoku w:val="0"/>
              <w:overflowPunct w:val="0"/>
              <w:spacing w:line="240" w:lineRule="auto"/>
            </w:pPr>
          </w:p>
          <w:p w14:paraId="73D52E6F" w14:textId="77777777" w:rsidR="00222DA1" w:rsidRPr="00944457" w:rsidRDefault="00222DA1" w:rsidP="0055273B">
            <w:pPr>
              <w:pStyle w:val="TableParagraph"/>
              <w:kinsoku w:val="0"/>
              <w:overflowPunct w:val="0"/>
              <w:spacing w:line="260" w:lineRule="exact"/>
              <w:ind w:left="50"/>
              <w:rPr>
                <w:b/>
                <w:bCs/>
              </w:rPr>
            </w:pPr>
            <w:r w:rsidRPr="00944457">
              <w:rPr>
                <w:b/>
                <w:bCs/>
              </w:rPr>
              <w:t>Sequence Name</w:t>
            </w:r>
          </w:p>
          <w:p w14:paraId="54633D1A" w14:textId="77777777" w:rsidR="00222DA1" w:rsidRPr="00944457" w:rsidRDefault="00222DA1" w:rsidP="0055273B">
            <w:pPr>
              <w:pStyle w:val="TableParagraph"/>
              <w:kinsoku w:val="0"/>
              <w:overflowPunct w:val="0"/>
              <w:spacing w:line="260" w:lineRule="exact"/>
              <w:ind w:left="50"/>
              <w:rPr>
                <w:bCs/>
              </w:rPr>
            </w:pPr>
            <w:proofErr w:type="spellStart"/>
            <w:r w:rsidRPr="00944457">
              <w:rPr>
                <w:bCs/>
              </w:rPr>
              <w:t>Ubc</w:t>
            </w:r>
            <w:proofErr w:type="spellEnd"/>
            <w:r w:rsidRPr="00944457">
              <w:rPr>
                <w:bCs/>
              </w:rPr>
              <w:t>-F</w:t>
            </w:r>
          </w:p>
          <w:p w14:paraId="7E2BF41F" w14:textId="77777777" w:rsidR="00222DA1" w:rsidRPr="00944457" w:rsidRDefault="00222DA1" w:rsidP="0055273B">
            <w:pPr>
              <w:pStyle w:val="TableParagraph"/>
              <w:kinsoku w:val="0"/>
              <w:overflowPunct w:val="0"/>
              <w:spacing w:line="260" w:lineRule="exact"/>
              <w:ind w:left="50"/>
              <w:rPr>
                <w:bCs/>
              </w:rPr>
            </w:pPr>
            <w:proofErr w:type="spellStart"/>
            <w:r w:rsidRPr="00944457">
              <w:rPr>
                <w:bCs/>
              </w:rPr>
              <w:t>Ubc</w:t>
            </w:r>
            <w:proofErr w:type="spellEnd"/>
            <w:r w:rsidRPr="00944457">
              <w:rPr>
                <w:bCs/>
              </w:rPr>
              <w:t>-R</w:t>
            </w:r>
          </w:p>
          <w:p w14:paraId="774135C1" w14:textId="77777777" w:rsidR="00222DA1" w:rsidRPr="00944457" w:rsidRDefault="00222DA1" w:rsidP="0055273B">
            <w:pPr>
              <w:pStyle w:val="TableParagraph"/>
              <w:kinsoku w:val="0"/>
              <w:overflowPunct w:val="0"/>
              <w:spacing w:line="260" w:lineRule="exact"/>
              <w:ind w:left="50"/>
              <w:rPr>
                <w:bCs/>
              </w:rPr>
            </w:pPr>
            <w:r w:rsidRPr="00944457">
              <w:rPr>
                <w:bCs/>
              </w:rPr>
              <w:t>18S-F</w:t>
            </w:r>
          </w:p>
          <w:p w14:paraId="1BB82DEB" w14:textId="77777777" w:rsidR="00222DA1" w:rsidRPr="00944457" w:rsidRDefault="00222DA1" w:rsidP="0055273B">
            <w:pPr>
              <w:pStyle w:val="TableParagraph"/>
              <w:kinsoku w:val="0"/>
              <w:overflowPunct w:val="0"/>
              <w:spacing w:line="260" w:lineRule="exact"/>
              <w:ind w:left="50"/>
              <w:rPr>
                <w:bCs/>
              </w:rPr>
            </w:pPr>
            <w:r w:rsidRPr="00944457">
              <w:rPr>
                <w:bCs/>
              </w:rPr>
              <w:t>18S-R</w:t>
            </w:r>
          </w:p>
        </w:tc>
        <w:tc>
          <w:tcPr>
            <w:tcW w:w="90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3C64D24" w14:textId="77777777" w:rsidR="00222DA1" w:rsidRPr="00944457" w:rsidRDefault="00222DA1" w:rsidP="0055273B">
            <w:pPr>
              <w:pStyle w:val="TableParagraph"/>
              <w:kinsoku w:val="0"/>
              <w:overflowPunct w:val="0"/>
              <w:spacing w:line="240" w:lineRule="auto"/>
              <w:rPr>
                <w:sz w:val="26"/>
                <w:szCs w:val="26"/>
              </w:rPr>
            </w:pPr>
          </w:p>
          <w:p w14:paraId="698A1D77" w14:textId="77777777" w:rsidR="00222DA1" w:rsidRPr="00944457" w:rsidRDefault="00222DA1" w:rsidP="0055273B">
            <w:pPr>
              <w:pStyle w:val="TableParagraph"/>
              <w:kinsoku w:val="0"/>
              <w:overflowPunct w:val="0"/>
              <w:spacing w:before="1" w:line="240" w:lineRule="auto"/>
              <w:rPr>
                <w:sz w:val="21"/>
                <w:szCs w:val="21"/>
              </w:rPr>
            </w:pPr>
          </w:p>
          <w:p w14:paraId="729951B1" w14:textId="77777777" w:rsidR="00222DA1" w:rsidRPr="00944457" w:rsidRDefault="00222DA1" w:rsidP="0055273B">
            <w:pPr>
              <w:pStyle w:val="TableParagraph"/>
              <w:kinsoku w:val="0"/>
              <w:overflowPunct w:val="0"/>
              <w:spacing w:line="260" w:lineRule="exact"/>
              <w:ind w:left="269"/>
              <w:rPr>
                <w:b/>
                <w:bCs/>
              </w:rPr>
            </w:pPr>
            <w:r w:rsidRPr="00944457">
              <w:rPr>
                <w:b/>
                <w:bCs/>
              </w:rPr>
              <w:t>Unit</w:t>
            </w:r>
          </w:p>
          <w:p w14:paraId="7EDFEFFA" w14:textId="77777777" w:rsidR="00222DA1" w:rsidRPr="00944457" w:rsidRDefault="00222DA1" w:rsidP="0055273B">
            <w:pPr>
              <w:pStyle w:val="TableParagraph"/>
              <w:kinsoku w:val="0"/>
              <w:overflowPunct w:val="0"/>
              <w:spacing w:line="260" w:lineRule="exact"/>
              <w:ind w:left="269"/>
            </w:pPr>
            <w:r w:rsidRPr="00944457">
              <w:t>0.025</w:t>
            </w:r>
          </w:p>
          <w:p w14:paraId="7006539C" w14:textId="77777777" w:rsidR="00222DA1" w:rsidRPr="00944457" w:rsidRDefault="00222DA1" w:rsidP="0055273B">
            <w:pPr>
              <w:pStyle w:val="TableParagraph"/>
              <w:kinsoku w:val="0"/>
              <w:overflowPunct w:val="0"/>
              <w:spacing w:line="260" w:lineRule="exact"/>
              <w:ind w:left="269"/>
            </w:pPr>
            <w:r w:rsidRPr="00944457">
              <w:t>0.025</w:t>
            </w:r>
          </w:p>
          <w:p w14:paraId="3DC28960" w14:textId="77777777" w:rsidR="00222DA1" w:rsidRPr="00944457" w:rsidRDefault="00222DA1" w:rsidP="0055273B">
            <w:pPr>
              <w:pStyle w:val="TableParagraph"/>
              <w:kinsoku w:val="0"/>
              <w:overflowPunct w:val="0"/>
              <w:spacing w:line="260" w:lineRule="exact"/>
              <w:ind w:left="269"/>
            </w:pPr>
            <w:r w:rsidRPr="00944457">
              <w:t>0.025</w:t>
            </w:r>
          </w:p>
          <w:p w14:paraId="6B1CEB88" w14:textId="77777777" w:rsidR="00222DA1" w:rsidRPr="00944457" w:rsidRDefault="00222DA1" w:rsidP="0055273B">
            <w:pPr>
              <w:pStyle w:val="TableParagraph"/>
              <w:kinsoku w:val="0"/>
              <w:overflowPunct w:val="0"/>
              <w:spacing w:line="260" w:lineRule="exact"/>
              <w:ind w:left="269"/>
              <w:rPr>
                <w:b/>
                <w:bCs/>
              </w:rPr>
            </w:pPr>
            <w:r w:rsidRPr="00944457">
              <w:t>0.025</w:t>
            </w:r>
          </w:p>
        </w:tc>
        <w:tc>
          <w:tcPr>
            <w:tcW w:w="65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F84C16F" w14:textId="77777777" w:rsidR="00222DA1" w:rsidRPr="00944457" w:rsidRDefault="00222DA1" w:rsidP="0055273B">
            <w:pPr>
              <w:pStyle w:val="TableParagraph"/>
              <w:kinsoku w:val="0"/>
              <w:overflowPunct w:val="0"/>
              <w:spacing w:line="240" w:lineRule="auto"/>
              <w:rPr>
                <w:sz w:val="26"/>
                <w:szCs w:val="26"/>
              </w:rPr>
            </w:pPr>
          </w:p>
          <w:p w14:paraId="32FD9112" w14:textId="77777777" w:rsidR="00222DA1" w:rsidRPr="00944457" w:rsidRDefault="00222DA1" w:rsidP="0055273B">
            <w:pPr>
              <w:pStyle w:val="TableParagraph"/>
              <w:kinsoku w:val="0"/>
              <w:overflowPunct w:val="0"/>
              <w:spacing w:before="1" w:line="240" w:lineRule="auto"/>
              <w:rPr>
                <w:sz w:val="21"/>
                <w:szCs w:val="21"/>
              </w:rPr>
            </w:pPr>
          </w:p>
          <w:p w14:paraId="44B33FE6" w14:textId="77777777" w:rsidR="00222DA1" w:rsidRPr="00944457" w:rsidRDefault="00222DA1" w:rsidP="0055273B">
            <w:pPr>
              <w:pStyle w:val="TableParagraph"/>
              <w:kinsoku w:val="0"/>
              <w:overflowPunct w:val="0"/>
              <w:spacing w:line="260" w:lineRule="exact"/>
              <w:ind w:left="89"/>
              <w:rPr>
                <w:b/>
                <w:bCs/>
              </w:rPr>
            </w:pPr>
            <w:r w:rsidRPr="00944457">
              <w:rPr>
                <w:b/>
                <w:bCs/>
              </w:rPr>
              <w:t>Size</w:t>
            </w:r>
          </w:p>
          <w:p w14:paraId="2BA724A9" w14:textId="77777777" w:rsidR="00222DA1" w:rsidRPr="00944457" w:rsidRDefault="00222DA1" w:rsidP="0055273B">
            <w:pPr>
              <w:pStyle w:val="TableParagraph"/>
              <w:kinsoku w:val="0"/>
              <w:overflowPunct w:val="0"/>
              <w:spacing w:line="260" w:lineRule="exact"/>
              <w:ind w:left="89"/>
            </w:pPr>
            <w:r w:rsidRPr="00944457">
              <w:t>21</w:t>
            </w:r>
          </w:p>
          <w:p w14:paraId="46363386" w14:textId="77777777" w:rsidR="00222DA1" w:rsidRPr="00944457" w:rsidRDefault="00222DA1" w:rsidP="0055273B">
            <w:pPr>
              <w:pStyle w:val="TableParagraph"/>
              <w:kinsoku w:val="0"/>
              <w:overflowPunct w:val="0"/>
              <w:spacing w:line="260" w:lineRule="exact"/>
              <w:ind w:left="89"/>
            </w:pPr>
            <w:r w:rsidRPr="00944457">
              <w:t>21</w:t>
            </w:r>
          </w:p>
          <w:p w14:paraId="28636423" w14:textId="77777777" w:rsidR="00222DA1" w:rsidRPr="00944457" w:rsidRDefault="00222DA1" w:rsidP="0055273B">
            <w:pPr>
              <w:pStyle w:val="TableParagraph"/>
              <w:kinsoku w:val="0"/>
              <w:overflowPunct w:val="0"/>
              <w:spacing w:line="260" w:lineRule="exact"/>
              <w:ind w:left="89"/>
            </w:pPr>
            <w:r w:rsidRPr="00944457">
              <w:t>20</w:t>
            </w:r>
          </w:p>
          <w:p w14:paraId="08055EFF" w14:textId="77777777" w:rsidR="00222DA1" w:rsidRPr="00944457" w:rsidRDefault="00222DA1" w:rsidP="0055273B">
            <w:pPr>
              <w:pStyle w:val="TableParagraph"/>
              <w:kinsoku w:val="0"/>
              <w:overflowPunct w:val="0"/>
              <w:spacing w:line="260" w:lineRule="exact"/>
              <w:ind w:left="89"/>
              <w:rPr>
                <w:b/>
                <w:bCs/>
              </w:rPr>
            </w:pPr>
            <w:r w:rsidRPr="00944457">
              <w:t>20</w:t>
            </w:r>
          </w:p>
        </w:tc>
        <w:tc>
          <w:tcPr>
            <w:tcW w:w="426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11A0CAA" w14:textId="77777777" w:rsidR="00222DA1" w:rsidRPr="00944457" w:rsidRDefault="00222DA1" w:rsidP="0055273B">
            <w:pPr>
              <w:pStyle w:val="TableParagraph"/>
              <w:kinsoku w:val="0"/>
              <w:overflowPunct w:val="0"/>
              <w:spacing w:line="240" w:lineRule="auto"/>
              <w:rPr>
                <w:sz w:val="26"/>
                <w:szCs w:val="26"/>
              </w:rPr>
            </w:pPr>
          </w:p>
          <w:p w14:paraId="6F64C027" w14:textId="77777777" w:rsidR="00222DA1" w:rsidRPr="00944457" w:rsidRDefault="00222DA1" w:rsidP="0055273B">
            <w:pPr>
              <w:pStyle w:val="TableParagraph"/>
              <w:kinsoku w:val="0"/>
              <w:overflowPunct w:val="0"/>
              <w:spacing w:before="1" w:line="240" w:lineRule="auto"/>
              <w:rPr>
                <w:sz w:val="21"/>
                <w:szCs w:val="21"/>
              </w:rPr>
            </w:pPr>
          </w:p>
          <w:p w14:paraId="072C95AD" w14:textId="77777777" w:rsidR="00222DA1" w:rsidRPr="00944457" w:rsidRDefault="00222DA1" w:rsidP="0055273B">
            <w:pPr>
              <w:pStyle w:val="TableParagraph"/>
              <w:kinsoku w:val="0"/>
              <w:overflowPunct w:val="0"/>
              <w:spacing w:line="260" w:lineRule="exact"/>
              <w:ind w:left="152"/>
              <w:rPr>
                <w:b/>
                <w:bCs/>
              </w:rPr>
            </w:pPr>
            <w:r w:rsidRPr="00944457">
              <w:rPr>
                <w:b/>
                <w:bCs/>
              </w:rPr>
              <w:t>Bases Sequence</w:t>
            </w:r>
          </w:p>
          <w:p w14:paraId="5476CAEA" w14:textId="77777777" w:rsidR="00222DA1" w:rsidRPr="00944457" w:rsidRDefault="00222DA1" w:rsidP="0055273B">
            <w:pPr>
              <w:pStyle w:val="TableParagraph"/>
              <w:kinsoku w:val="0"/>
              <w:overflowPunct w:val="0"/>
              <w:spacing w:line="260" w:lineRule="exact"/>
              <w:ind w:left="152"/>
              <w:rPr>
                <w:bCs/>
              </w:rPr>
            </w:pPr>
            <w:r w:rsidRPr="00944457">
              <w:rPr>
                <w:bCs/>
              </w:rPr>
              <w:t>GACGTACCTTCCTCACCACAG</w:t>
            </w:r>
          </w:p>
          <w:p w14:paraId="6C534E45" w14:textId="77777777" w:rsidR="00222DA1" w:rsidRPr="00944457" w:rsidRDefault="00222DA1" w:rsidP="0055273B">
            <w:pPr>
              <w:pStyle w:val="TableParagraph"/>
              <w:kinsoku w:val="0"/>
              <w:overflowPunct w:val="0"/>
              <w:spacing w:line="260" w:lineRule="exact"/>
              <w:ind w:left="152"/>
              <w:rPr>
                <w:bCs/>
              </w:rPr>
            </w:pPr>
            <w:r w:rsidRPr="00944457">
              <w:rPr>
                <w:bCs/>
              </w:rPr>
              <w:t>TAAGACACCTCCCCCATCACA</w:t>
            </w:r>
          </w:p>
          <w:p w14:paraId="52EE900C" w14:textId="77777777" w:rsidR="00222DA1" w:rsidRPr="00944457" w:rsidRDefault="00222DA1" w:rsidP="0055273B">
            <w:pPr>
              <w:pStyle w:val="TableParagraph"/>
              <w:kinsoku w:val="0"/>
              <w:overflowPunct w:val="0"/>
              <w:spacing w:line="260" w:lineRule="exact"/>
              <w:ind w:left="152"/>
              <w:rPr>
                <w:bCs/>
              </w:rPr>
            </w:pPr>
            <w:r w:rsidRPr="00944457">
              <w:rPr>
                <w:bCs/>
              </w:rPr>
              <w:t>CGCGGTTCTATTTTGTTGGT</w:t>
            </w:r>
          </w:p>
          <w:p w14:paraId="2518F441" w14:textId="77777777" w:rsidR="00222DA1" w:rsidRPr="00944457" w:rsidRDefault="00222DA1" w:rsidP="0055273B">
            <w:pPr>
              <w:pStyle w:val="TableParagraph"/>
              <w:kinsoku w:val="0"/>
              <w:overflowPunct w:val="0"/>
              <w:spacing w:line="260" w:lineRule="exact"/>
              <w:ind w:left="152"/>
              <w:rPr>
                <w:b/>
                <w:bCs/>
              </w:rPr>
            </w:pPr>
            <w:r w:rsidRPr="00944457">
              <w:rPr>
                <w:bCs/>
              </w:rPr>
              <w:t xml:space="preserve">TCGTCTTCGAAACTCCGACT </w:t>
            </w:r>
          </w:p>
        </w:tc>
      </w:tr>
      <w:tr w:rsidR="00222DA1" w:rsidRPr="00944457" w14:paraId="1FAFFF36" w14:textId="77777777" w:rsidTr="0055273B">
        <w:trPr>
          <w:trHeight w:val="275"/>
        </w:trPr>
        <w:tc>
          <w:tcPr>
            <w:tcW w:w="19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017C0C2" w14:textId="77777777" w:rsidR="00222DA1" w:rsidRPr="00944457" w:rsidRDefault="00222DA1" w:rsidP="0055273B">
            <w:pPr>
              <w:pStyle w:val="TableParagraph"/>
              <w:kinsoku w:val="0"/>
              <w:overflowPunct w:val="0"/>
            </w:pPr>
            <w:r w:rsidRPr="00944457">
              <w:t xml:space="preserve"> Elavl4 set1-F</w:t>
            </w:r>
          </w:p>
        </w:tc>
        <w:tc>
          <w:tcPr>
            <w:tcW w:w="90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A4ABD54" w14:textId="77777777" w:rsidR="00222DA1" w:rsidRPr="00944457" w:rsidRDefault="00222DA1" w:rsidP="0055273B">
            <w:pPr>
              <w:pStyle w:val="TableParagraph"/>
              <w:kinsoku w:val="0"/>
              <w:overflowPunct w:val="0"/>
              <w:ind w:left="269"/>
            </w:pPr>
            <w:r w:rsidRPr="00944457">
              <w:t>0.025</w:t>
            </w:r>
          </w:p>
        </w:tc>
        <w:tc>
          <w:tcPr>
            <w:tcW w:w="65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04DF3BD" w14:textId="77777777" w:rsidR="00222DA1" w:rsidRPr="00944457" w:rsidRDefault="00222DA1" w:rsidP="0055273B">
            <w:pPr>
              <w:pStyle w:val="TableParagraph"/>
              <w:kinsoku w:val="0"/>
              <w:overflowPunct w:val="0"/>
              <w:ind w:left="89"/>
            </w:pPr>
            <w:r w:rsidRPr="00944457">
              <w:t>22</w:t>
            </w:r>
          </w:p>
        </w:tc>
        <w:tc>
          <w:tcPr>
            <w:tcW w:w="426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98C8AA6" w14:textId="77777777" w:rsidR="00222DA1" w:rsidRPr="00944457" w:rsidRDefault="00222DA1" w:rsidP="0055273B">
            <w:pPr>
              <w:pStyle w:val="TableParagraph"/>
              <w:kinsoku w:val="0"/>
              <w:overflowPunct w:val="0"/>
              <w:ind w:left="152"/>
            </w:pPr>
            <w:r w:rsidRPr="00944457">
              <w:t>GAT TCA GGC TGG ACA ATT TGC T</w:t>
            </w:r>
          </w:p>
        </w:tc>
      </w:tr>
      <w:tr w:rsidR="00222DA1" w:rsidRPr="00944457" w14:paraId="408F16D8" w14:textId="77777777" w:rsidTr="0055273B">
        <w:trPr>
          <w:trHeight w:val="275"/>
        </w:trPr>
        <w:tc>
          <w:tcPr>
            <w:tcW w:w="19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DDE8CAA" w14:textId="77777777" w:rsidR="00222DA1" w:rsidRPr="00944457" w:rsidRDefault="00222DA1" w:rsidP="0055273B">
            <w:pPr>
              <w:pStyle w:val="TableParagraph"/>
              <w:kinsoku w:val="0"/>
              <w:overflowPunct w:val="0"/>
              <w:ind w:left="50"/>
            </w:pPr>
            <w:r w:rsidRPr="00944457">
              <w:t>Elavl4 set1-R</w:t>
            </w:r>
          </w:p>
        </w:tc>
        <w:tc>
          <w:tcPr>
            <w:tcW w:w="90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DC72BA1" w14:textId="77777777" w:rsidR="00222DA1" w:rsidRPr="00944457" w:rsidRDefault="00222DA1" w:rsidP="0055273B">
            <w:pPr>
              <w:pStyle w:val="TableParagraph"/>
              <w:kinsoku w:val="0"/>
              <w:overflowPunct w:val="0"/>
              <w:ind w:left="269"/>
            </w:pPr>
            <w:r w:rsidRPr="00944457">
              <w:t>0.025</w:t>
            </w:r>
          </w:p>
        </w:tc>
        <w:tc>
          <w:tcPr>
            <w:tcW w:w="65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CE1791B" w14:textId="77777777" w:rsidR="00222DA1" w:rsidRPr="00944457" w:rsidRDefault="00222DA1" w:rsidP="0055273B">
            <w:pPr>
              <w:pStyle w:val="TableParagraph"/>
              <w:kinsoku w:val="0"/>
              <w:overflowPunct w:val="0"/>
              <w:ind w:left="89"/>
            </w:pPr>
            <w:r w:rsidRPr="00944457">
              <w:t>21</w:t>
            </w:r>
          </w:p>
        </w:tc>
        <w:tc>
          <w:tcPr>
            <w:tcW w:w="426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0EFF4CC" w14:textId="77777777" w:rsidR="00222DA1" w:rsidRPr="00944457" w:rsidRDefault="00222DA1" w:rsidP="0055273B">
            <w:pPr>
              <w:pStyle w:val="TableParagraph"/>
              <w:kinsoku w:val="0"/>
              <w:overflowPunct w:val="0"/>
              <w:ind w:left="152"/>
            </w:pPr>
            <w:r w:rsidRPr="00944457">
              <w:t>CCA GGG ATG TTC ATT CCC ACA</w:t>
            </w:r>
          </w:p>
        </w:tc>
      </w:tr>
      <w:tr w:rsidR="00222DA1" w:rsidRPr="00944457" w14:paraId="4711EF9A" w14:textId="77777777" w:rsidTr="0055273B">
        <w:trPr>
          <w:trHeight w:val="275"/>
        </w:trPr>
        <w:tc>
          <w:tcPr>
            <w:tcW w:w="19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C6C2320" w14:textId="77777777" w:rsidR="00222DA1" w:rsidRPr="00944457" w:rsidRDefault="00222DA1" w:rsidP="0055273B">
            <w:pPr>
              <w:pStyle w:val="TableParagraph"/>
              <w:kinsoku w:val="0"/>
              <w:overflowPunct w:val="0"/>
              <w:ind w:left="50"/>
            </w:pPr>
            <w:r w:rsidRPr="00944457">
              <w:t>Elavl4 3'-F</w:t>
            </w:r>
          </w:p>
        </w:tc>
        <w:tc>
          <w:tcPr>
            <w:tcW w:w="90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B8C677A" w14:textId="77777777" w:rsidR="00222DA1" w:rsidRPr="00944457" w:rsidRDefault="00222DA1" w:rsidP="0055273B">
            <w:pPr>
              <w:pStyle w:val="TableParagraph"/>
              <w:kinsoku w:val="0"/>
              <w:overflowPunct w:val="0"/>
              <w:ind w:left="269"/>
            </w:pPr>
            <w:r w:rsidRPr="00944457">
              <w:t>0.025</w:t>
            </w:r>
          </w:p>
        </w:tc>
        <w:tc>
          <w:tcPr>
            <w:tcW w:w="65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46A9FE5" w14:textId="77777777" w:rsidR="00222DA1" w:rsidRPr="00944457" w:rsidRDefault="00222DA1" w:rsidP="0055273B">
            <w:pPr>
              <w:pStyle w:val="TableParagraph"/>
              <w:kinsoku w:val="0"/>
              <w:overflowPunct w:val="0"/>
              <w:ind w:left="89"/>
            </w:pPr>
            <w:r w:rsidRPr="00944457">
              <w:t>20</w:t>
            </w:r>
          </w:p>
        </w:tc>
        <w:tc>
          <w:tcPr>
            <w:tcW w:w="426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984CF50" w14:textId="77777777" w:rsidR="00222DA1" w:rsidRPr="00944457" w:rsidRDefault="00222DA1" w:rsidP="0055273B">
            <w:pPr>
              <w:pStyle w:val="TableParagraph"/>
              <w:kinsoku w:val="0"/>
              <w:overflowPunct w:val="0"/>
              <w:ind w:left="152"/>
            </w:pPr>
            <w:r w:rsidRPr="00944457">
              <w:t>TTC CCA TGC TGA ACC CAC TA</w:t>
            </w:r>
          </w:p>
        </w:tc>
      </w:tr>
      <w:tr w:rsidR="00222DA1" w:rsidRPr="00944457" w14:paraId="062107B4" w14:textId="77777777" w:rsidTr="0055273B">
        <w:trPr>
          <w:trHeight w:val="276"/>
        </w:trPr>
        <w:tc>
          <w:tcPr>
            <w:tcW w:w="19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621C1FC" w14:textId="77777777" w:rsidR="00222DA1" w:rsidRPr="00944457" w:rsidRDefault="00222DA1" w:rsidP="0055273B">
            <w:pPr>
              <w:pStyle w:val="TableParagraph"/>
              <w:kinsoku w:val="0"/>
              <w:overflowPunct w:val="0"/>
              <w:ind w:left="50"/>
            </w:pPr>
            <w:r w:rsidRPr="00944457">
              <w:t>Elavl4 3'-R</w:t>
            </w:r>
          </w:p>
        </w:tc>
        <w:tc>
          <w:tcPr>
            <w:tcW w:w="90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81BAEA0" w14:textId="77777777" w:rsidR="00222DA1" w:rsidRPr="00944457" w:rsidRDefault="00222DA1" w:rsidP="0055273B">
            <w:pPr>
              <w:pStyle w:val="TableParagraph"/>
              <w:kinsoku w:val="0"/>
              <w:overflowPunct w:val="0"/>
              <w:ind w:left="269"/>
            </w:pPr>
            <w:r w:rsidRPr="00944457">
              <w:t>0.025</w:t>
            </w:r>
          </w:p>
        </w:tc>
        <w:tc>
          <w:tcPr>
            <w:tcW w:w="65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906EDF1" w14:textId="77777777" w:rsidR="00222DA1" w:rsidRPr="00944457" w:rsidRDefault="00222DA1" w:rsidP="0055273B">
            <w:pPr>
              <w:pStyle w:val="TableParagraph"/>
              <w:kinsoku w:val="0"/>
              <w:overflowPunct w:val="0"/>
              <w:ind w:left="89"/>
            </w:pPr>
            <w:r w:rsidRPr="00944457">
              <w:t>20</w:t>
            </w:r>
          </w:p>
        </w:tc>
        <w:tc>
          <w:tcPr>
            <w:tcW w:w="426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9E30AC6" w14:textId="77777777" w:rsidR="00222DA1" w:rsidRPr="00944457" w:rsidRDefault="00222DA1" w:rsidP="0055273B">
            <w:pPr>
              <w:pStyle w:val="TableParagraph"/>
              <w:kinsoku w:val="0"/>
              <w:overflowPunct w:val="0"/>
              <w:ind w:left="152"/>
            </w:pPr>
            <w:r w:rsidRPr="00944457">
              <w:t>GCA GCC TCG GTT TTC GTT AT</w:t>
            </w:r>
          </w:p>
        </w:tc>
      </w:tr>
      <w:tr w:rsidR="00222DA1" w:rsidRPr="00944457" w14:paraId="6530966D" w14:textId="77777777" w:rsidTr="0055273B">
        <w:trPr>
          <w:trHeight w:val="276"/>
        </w:trPr>
        <w:tc>
          <w:tcPr>
            <w:tcW w:w="19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C313997" w14:textId="77777777" w:rsidR="00222DA1" w:rsidRPr="00944457" w:rsidRDefault="00222DA1" w:rsidP="0055273B">
            <w:pPr>
              <w:pStyle w:val="TableParagraph"/>
              <w:kinsoku w:val="0"/>
              <w:overflowPunct w:val="0"/>
              <w:ind w:left="50"/>
            </w:pPr>
            <w:r w:rsidRPr="00944457">
              <w:t>Mtss1l-F</w:t>
            </w:r>
          </w:p>
        </w:tc>
        <w:tc>
          <w:tcPr>
            <w:tcW w:w="90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77B2E58" w14:textId="77777777" w:rsidR="00222DA1" w:rsidRPr="00944457" w:rsidRDefault="00222DA1" w:rsidP="0055273B">
            <w:pPr>
              <w:pStyle w:val="TableParagraph"/>
              <w:kinsoku w:val="0"/>
              <w:overflowPunct w:val="0"/>
              <w:ind w:left="269"/>
            </w:pPr>
            <w:r w:rsidRPr="00944457">
              <w:t>0.025</w:t>
            </w:r>
          </w:p>
        </w:tc>
        <w:tc>
          <w:tcPr>
            <w:tcW w:w="65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BADD3AA" w14:textId="77777777" w:rsidR="00222DA1" w:rsidRPr="00944457" w:rsidRDefault="00222DA1" w:rsidP="0055273B">
            <w:pPr>
              <w:pStyle w:val="TableParagraph"/>
              <w:kinsoku w:val="0"/>
              <w:overflowPunct w:val="0"/>
              <w:ind w:left="89"/>
            </w:pPr>
            <w:r w:rsidRPr="00944457">
              <w:t>20</w:t>
            </w:r>
          </w:p>
        </w:tc>
        <w:tc>
          <w:tcPr>
            <w:tcW w:w="426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69DF79A" w14:textId="77777777" w:rsidR="00222DA1" w:rsidRPr="00944457" w:rsidRDefault="00222DA1" w:rsidP="0055273B">
            <w:pPr>
              <w:pStyle w:val="TableParagraph"/>
              <w:kinsoku w:val="0"/>
              <w:overflowPunct w:val="0"/>
              <w:ind w:left="152"/>
            </w:pPr>
            <w:r w:rsidRPr="00944457">
              <w:t>CCT TCC GAC ATC ACC AGC CA</w:t>
            </w:r>
          </w:p>
        </w:tc>
      </w:tr>
      <w:tr w:rsidR="00222DA1" w:rsidRPr="00944457" w14:paraId="3F1BCB02" w14:textId="77777777" w:rsidTr="0055273B">
        <w:trPr>
          <w:trHeight w:val="275"/>
        </w:trPr>
        <w:tc>
          <w:tcPr>
            <w:tcW w:w="19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407B861" w14:textId="77777777" w:rsidR="00222DA1" w:rsidRPr="00944457" w:rsidRDefault="00222DA1" w:rsidP="0055273B">
            <w:pPr>
              <w:pStyle w:val="TableParagraph"/>
              <w:kinsoku w:val="0"/>
              <w:overflowPunct w:val="0"/>
              <w:ind w:left="50"/>
            </w:pPr>
            <w:r w:rsidRPr="00944457">
              <w:t>Mtss1l-R</w:t>
            </w:r>
          </w:p>
        </w:tc>
        <w:tc>
          <w:tcPr>
            <w:tcW w:w="90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739207B" w14:textId="77777777" w:rsidR="00222DA1" w:rsidRPr="00944457" w:rsidRDefault="00222DA1" w:rsidP="0055273B">
            <w:pPr>
              <w:pStyle w:val="TableParagraph"/>
              <w:kinsoku w:val="0"/>
              <w:overflowPunct w:val="0"/>
              <w:ind w:left="269"/>
            </w:pPr>
            <w:r w:rsidRPr="00944457">
              <w:t>0.025</w:t>
            </w:r>
          </w:p>
        </w:tc>
        <w:tc>
          <w:tcPr>
            <w:tcW w:w="65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59FCDD9" w14:textId="77777777" w:rsidR="00222DA1" w:rsidRPr="00944457" w:rsidRDefault="00222DA1" w:rsidP="0055273B">
            <w:pPr>
              <w:pStyle w:val="TableParagraph"/>
              <w:kinsoku w:val="0"/>
              <w:overflowPunct w:val="0"/>
              <w:ind w:left="89"/>
            </w:pPr>
            <w:r w:rsidRPr="00944457">
              <w:t>20</w:t>
            </w:r>
          </w:p>
        </w:tc>
        <w:tc>
          <w:tcPr>
            <w:tcW w:w="426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EA8DC64" w14:textId="77777777" w:rsidR="00222DA1" w:rsidRPr="00944457" w:rsidRDefault="00222DA1" w:rsidP="0055273B">
            <w:pPr>
              <w:pStyle w:val="TableParagraph"/>
              <w:kinsoku w:val="0"/>
              <w:overflowPunct w:val="0"/>
              <w:ind w:left="152"/>
            </w:pPr>
            <w:r w:rsidRPr="00944457">
              <w:t xml:space="preserve">CTG AGG GTT </w:t>
            </w:r>
            <w:proofErr w:type="spellStart"/>
            <w:r w:rsidRPr="00944457">
              <w:t>GTT</w:t>
            </w:r>
            <w:proofErr w:type="spellEnd"/>
            <w:r w:rsidRPr="00944457">
              <w:t xml:space="preserve"> CGT GGG GA</w:t>
            </w:r>
          </w:p>
        </w:tc>
      </w:tr>
      <w:tr w:rsidR="00222DA1" w:rsidRPr="00944457" w14:paraId="700321C5" w14:textId="77777777" w:rsidTr="0055273B">
        <w:trPr>
          <w:trHeight w:val="276"/>
        </w:trPr>
        <w:tc>
          <w:tcPr>
            <w:tcW w:w="19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847EE09" w14:textId="77777777" w:rsidR="00222DA1" w:rsidRPr="00944457" w:rsidRDefault="00222DA1" w:rsidP="0055273B">
            <w:pPr>
              <w:pStyle w:val="TableParagraph"/>
              <w:kinsoku w:val="0"/>
              <w:overflowPunct w:val="0"/>
              <w:ind w:left="50"/>
            </w:pPr>
            <w:r w:rsidRPr="00944457">
              <w:t>Tnfrsf12a-F</w:t>
            </w:r>
          </w:p>
        </w:tc>
        <w:tc>
          <w:tcPr>
            <w:tcW w:w="90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A838EBB" w14:textId="77777777" w:rsidR="00222DA1" w:rsidRPr="00944457" w:rsidRDefault="00222DA1" w:rsidP="0055273B">
            <w:pPr>
              <w:pStyle w:val="TableParagraph"/>
              <w:kinsoku w:val="0"/>
              <w:overflowPunct w:val="0"/>
              <w:ind w:left="269"/>
            </w:pPr>
            <w:r w:rsidRPr="00944457">
              <w:t>0.025</w:t>
            </w:r>
          </w:p>
        </w:tc>
        <w:tc>
          <w:tcPr>
            <w:tcW w:w="65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407965E" w14:textId="77777777" w:rsidR="00222DA1" w:rsidRPr="00944457" w:rsidRDefault="00222DA1" w:rsidP="0055273B">
            <w:pPr>
              <w:pStyle w:val="TableParagraph"/>
              <w:kinsoku w:val="0"/>
              <w:overflowPunct w:val="0"/>
              <w:ind w:left="89"/>
            </w:pPr>
            <w:r w:rsidRPr="00944457">
              <w:t>20</w:t>
            </w:r>
          </w:p>
        </w:tc>
        <w:tc>
          <w:tcPr>
            <w:tcW w:w="426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2206658" w14:textId="77777777" w:rsidR="00222DA1" w:rsidRPr="00944457" w:rsidRDefault="00222DA1" w:rsidP="0055273B">
            <w:pPr>
              <w:pStyle w:val="TableParagraph"/>
              <w:kinsoku w:val="0"/>
              <w:overflowPunct w:val="0"/>
              <w:ind w:left="152"/>
            </w:pPr>
            <w:r w:rsidRPr="00944457">
              <w:t>ATC CTC GTG TTG GGA TTC GG</w:t>
            </w:r>
          </w:p>
        </w:tc>
      </w:tr>
      <w:tr w:rsidR="00222DA1" w:rsidRPr="00944457" w14:paraId="33D4167A" w14:textId="77777777" w:rsidTr="0055273B">
        <w:trPr>
          <w:trHeight w:val="276"/>
        </w:trPr>
        <w:tc>
          <w:tcPr>
            <w:tcW w:w="19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33380AC" w14:textId="77777777" w:rsidR="00222DA1" w:rsidRPr="00944457" w:rsidRDefault="00222DA1" w:rsidP="0055273B">
            <w:pPr>
              <w:pStyle w:val="TableParagraph"/>
              <w:kinsoku w:val="0"/>
              <w:overflowPunct w:val="0"/>
              <w:ind w:left="50"/>
            </w:pPr>
            <w:r w:rsidRPr="00944457">
              <w:t>Tnfrsf12a-R</w:t>
            </w:r>
          </w:p>
        </w:tc>
        <w:tc>
          <w:tcPr>
            <w:tcW w:w="90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9DC14F0" w14:textId="77777777" w:rsidR="00222DA1" w:rsidRPr="00944457" w:rsidRDefault="00222DA1" w:rsidP="0055273B">
            <w:pPr>
              <w:pStyle w:val="TableParagraph"/>
              <w:kinsoku w:val="0"/>
              <w:overflowPunct w:val="0"/>
              <w:ind w:left="269"/>
            </w:pPr>
            <w:r w:rsidRPr="00944457">
              <w:t>0.025</w:t>
            </w:r>
          </w:p>
        </w:tc>
        <w:tc>
          <w:tcPr>
            <w:tcW w:w="65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B1BF57A" w14:textId="77777777" w:rsidR="00222DA1" w:rsidRPr="00944457" w:rsidRDefault="00222DA1" w:rsidP="0055273B">
            <w:pPr>
              <w:pStyle w:val="TableParagraph"/>
              <w:kinsoku w:val="0"/>
              <w:overflowPunct w:val="0"/>
              <w:ind w:left="89"/>
            </w:pPr>
            <w:r w:rsidRPr="00944457">
              <w:t>20</w:t>
            </w:r>
          </w:p>
        </w:tc>
        <w:tc>
          <w:tcPr>
            <w:tcW w:w="426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AA555A8" w14:textId="77777777" w:rsidR="00222DA1" w:rsidRPr="00944457" w:rsidRDefault="00222DA1" w:rsidP="0055273B">
            <w:pPr>
              <w:pStyle w:val="TableParagraph"/>
              <w:kinsoku w:val="0"/>
              <w:overflowPunct w:val="0"/>
              <w:ind w:left="152"/>
            </w:pPr>
            <w:r w:rsidRPr="00944457">
              <w:t>TCC ATG CAC TTG TCG AGG TC</w:t>
            </w:r>
          </w:p>
        </w:tc>
      </w:tr>
      <w:tr w:rsidR="00222DA1" w:rsidRPr="00944457" w14:paraId="1E7AC9A2" w14:textId="77777777" w:rsidTr="0055273B">
        <w:trPr>
          <w:trHeight w:val="276"/>
        </w:trPr>
        <w:tc>
          <w:tcPr>
            <w:tcW w:w="19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A6F1751" w14:textId="77777777" w:rsidR="00222DA1" w:rsidRPr="00944457" w:rsidRDefault="00222DA1" w:rsidP="0055273B">
            <w:pPr>
              <w:pStyle w:val="TableParagraph"/>
              <w:kinsoku w:val="0"/>
              <w:overflowPunct w:val="0"/>
              <w:ind w:left="50"/>
            </w:pPr>
            <w:r w:rsidRPr="00944457">
              <w:t>Rgs12-F</w:t>
            </w:r>
          </w:p>
        </w:tc>
        <w:tc>
          <w:tcPr>
            <w:tcW w:w="90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2DE65D4" w14:textId="77777777" w:rsidR="00222DA1" w:rsidRPr="00944457" w:rsidRDefault="00222DA1" w:rsidP="0055273B">
            <w:pPr>
              <w:pStyle w:val="TableParagraph"/>
              <w:kinsoku w:val="0"/>
              <w:overflowPunct w:val="0"/>
              <w:ind w:left="269"/>
            </w:pPr>
            <w:r w:rsidRPr="00944457">
              <w:t>0.025</w:t>
            </w:r>
          </w:p>
        </w:tc>
        <w:tc>
          <w:tcPr>
            <w:tcW w:w="65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8F542F7" w14:textId="77777777" w:rsidR="00222DA1" w:rsidRPr="00944457" w:rsidRDefault="00222DA1" w:rsidP="0055273B">
            <w:pPr>
              <w:pStyle w:val="TableParagraph"/>
              <w:kinsoku w:val="0"/>
              <w:overflowPunct w:val="0"/>
              <w:ind w:left="89"/>
            </w:pPr>
            <w:r w:rsidRPr="00944457">
              <w:t>20</w:t>
            </w:r>
          </w:p>
        </w:tc>
        <w:tc>
          <w:tcPr>
            <w:tcW w:w="426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416EC7A" w14:textId="77777777" w:rsidR="00222DA1" w:rsidRPr="00944457" w:rsidRDefault="00222DA1" w:rsidP="0055273B">
            <w:pPr>
              <w:pStyle w:val="TableParagraph"/>
              <w:kinsoku w:val="0"/>
              <w:overflowPunct w:val="0"/>
              <w:ind w:left="152"/>
            </w:pPr>
            <w:r w:rsidRPr="00944457">
              <w:t>TAG GGA TCC CCG CCT TTC AA</w:t>
            </w:r>
          </w:p>
        </w:tc>
      </w:tr>
      <w:tr w:rsidR="00222DA1" w:rsidRPr="00944457" w14:paraId="3BAC2C36" w14:textId="77777777" w:rsidTr="0055273B">
        <w:trPr>
          <w:trHeight w:val="276"/>
        </w:trPr>
        <w:tc>
          <w:tcPr>
            <w:tcW w:w="19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7960000" w14:textId="77777777" w:rsidR="00222DA1" w:rsidRPr="00944457" w:rsidRDefault="00222DA1" w:rsidP="0055273B">
            <w:pPr>
              <w:pStyle w:val="TableParagraph"/>
              <w:kinsoku w:val="0"/>
              <w:overflowPunct w:val="0"/>
              <w:ind w:left="50"/>
            </w:pPr>
            <w:r w:rsidRPr="00944457">
              <w:t>Rgs12-R</w:t>
            </w:r>
          </w:p>
        </w:tc>
        <w:tc>
          <w:tcPr>
            <w:tcW w:w="90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08AEA07" w14:textId="77777777" w:rsidR="00222DA1" w:rsidRPr="00944457" w:rsidRDefault="00222DA1" w:rsidP="0055273B">
            <w:pPr>
              <w:pStyle w:val="TableParagraph"/>
              <w:kinsoku w:val="0"/>
              <w:overflowPunct w:val="0"/>
              <w:ind w:left="269"/>
            </w:pPr>
            <w:r w:rsidRPr="00944457">
              <w:t>0.025</w:t>
            </w:r>
          </w:p>
        </w:tc>
        <w:tc>
          <w:tcPr>
            <w:tcW w:w="65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C40C2D7" w14:textId="77777777" w:rsidR="00222DA1" w:rsidRPr="00944457" w:rsidRDefault="00222DA1" w:rsidP="0055273B">
            <w:pPr>
              <w:pStyle w:val="TableParagraph"/>
              <w:kinsoku w:val="0"/>
              <w:overflowPunct w:val="0"/>
              <w:ind w:left="89"/>
            </w:pPr>
            <w:r w:rsidRPr="00944457">
              <w:t>20</w:t>
            </w:r>
          </w:p>
        </w:tc>
        <w:tc>
          <w:tcPr>
            <w:tcW w:w="426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B7FAA12" w14:textId="77777777" w:rsidR="00222DA1" w:rsidRPr="00944457" w:rsidRDefault="00222DA1" w:rsidP="0055273B">
            <w:pPr>
              <w:pStyle w:val="TableParagraph"/>
              <w:kinsoku w:val="0"/>
              <w:overflowPunct w:val="0"/>
              <w:ind w:left="152"/>
              <w:rPr>
                <w:lang w:val="nl-NL"/>
              </w:rPr>
            </w:pPr>
            <w:r w:rsidRPr="00944457">
              <w:rPr>
                <w:lang w:val="nl-NL"/>
              </w:rPr>
              <w:t>CAT CGG CTC TGT TGC TCT GA</w:t>
            </w:r>
          </w:p>
        </w:tc>
      </w:tr>
      <w:tr w:rsidR="00222DA1" w:rsidRPr="00944457" w14:paraId="16369379" w14:textId="77777777" w:rsidTr="0055273B">
        <w:trPr>
          <w:trHeight w:val="275"/>
        </w:trPr>
        <w:tc>
          <w:tcPr>
            <w:tcW w:w="19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728EBE2" w14:textId="77777777" w:rsidR="00222DA1" w:rsidRPr="00944457" w:rsidRDefault="00222DA1" w:rsidP="0055273B">
            <w:pPr>
              <w:pStyle w:val="TableParagraph"/>
              <w:kinsoku w:val="0"/>
              <w:overflowPunct w:val="0"/>
              <w:ind w:left="50"/>
            </w:pPr>
            <w:proofErr w:type="spellStart"/>
            <w:r w:rsidRPr="00944457">
              <w:t>Vgf</w:t>
            </w:r>
            <w:proofErr w:type="spellEnd"/>
            <w:r w:rsidRPr="00944457">
              <w:t>-F</w:t>
            </w:r>
          </w:p>
        </w:tc>
        <w:tc>
          <w:tcPr>
            <w:tcW w:w="90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7EE15E4" w14:textId="77777777" w:rsidR="00222DA1" w:rsidRPr="00944457" w:rsidRDefault="00222DA1" w:rsidP="0055273B">
            <w:pPr>
              <w:pStyle w:val="TableParagraph"/>
              <w:kinsoku w:val="0"/>
              <w:overflowPunct w:val="0"/>
              <w:ind w:left="269"/>
            </w:pPr>
            <w:r w:rsidRPr="00944457">
              <w:t>0.025</w:t>
            </w:r>
          </w:p>
        </w:tc>
        <w:tc>
          <w:tcPr>
            <w:tcW w:w="65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3CAAF08" w14:textId="77777777" w:rsidR="00222DA1" w:rsidRPr="00944457" w:rsidRDefault="00222DA1" w:rsidP="0055273B">
            <w:pPr>
              <w:pStyle w:val="TableParagraph"/>
              <w:kinsoku w:val="0"/>
              <w:overflowPunct w:val="0"/>
              <w:ind w:left="89"/>
            </w:pPr>
            <w:r w:rsidRPr="00944457">
              <w:t>22</w:t>
            </w:r>
          </w:p>
        </w:tc>
        <w:tc>
          <w:tcPr>
            <w:tcW w:w="426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1A9B2A0" w14:textId="77777777" w:rsidR="00222DA1" w:rsidRPr="00944457" w:rsidRDefault="00222DA1" w:rsidP="0055273B">
            <w:pPr>
              <w:pStyle w:val="TableParagraph"/>
              <w:kinsoku w:val="0"/>
              <w:overflowPunct w:val="0"/>
              <w:ind w:left="152"/>
            </w:pPr>
            <w:r w:rsidRPr="00944457">
              <w:t>ACA CGC TGA CCC GAG TGA ATC T</w:t>
            </w:r>
          </w:p>
        </w:tc>
      </w:tr>
      <w:tr w:rsidR="00222DA1" w:rsidRPr="00944457" w14:paraId="7F1B876D" w14:textId="77777777" w:rsidTr="0055273B">
        <w:trPr>
          <w:trHeight w:val="275"/>
        </w:trPr>
        <w:tc>
          <w:tcPr>
            <w:tcW w:w="19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6C43970" w14:textId="77777777" w:rsidR="00222DA1" w:rsidRPr="00944457" w:rsidRDefault="00222DA1" w:rsidP="0055273B">
            <w:pPr>
              <w:pStyle w:val="TableParagraph"/>
              <w:kinsoku w:val="0"/>
              <w:overflowPunct w:val="0"/>
              <w:ind w:left="50"/>
            </w:pPr>
            <w:proofErr w:type="spellStart"/>
            <w:r w:rsidRPr="00944457">
              <w:t>Vgf</w:t>
            </w:r>
            <w:proofErr w:type="spellEnd"/>
            <w:r w:rsidRPr="00944457">
              <w:t>-R</w:t>
            </w:r>
          </w:p>
        </w:tc>
        <w:tc>
          <w:tcPr>
            <w:tcW w:w="90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0DC452B" w14:textId="77777777" w:rsidR="00222DA1" w:rsidRPr="00944457" w:rsidRDefault="00222DA1" w:rsidP="0055273B">
            <w:pPr>
              <w:pStyle w:val="TableParagraph"/>
              <w:kinsoku w:val="0"/>
              <w:overflowPunct w:val="0"/>
              <w:ind w:left="269"/>
            </w:pPr>
            <w:r w:rsidRPr="00944457">
              <w:t>0.025</w:t>
            </w:r>
          </w:p>
        </w:tc>
        <w:tc>
          <w:tcPr>
            <w:tcW w:w="65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D566766" w14:textId="77777777" w:rsidR="00222DA1" w:rsidRPr="00944457" w:rsidRDefault="00222DA1" w:rsidP="0055273B">
            <w:pPr>
              <w:pStyle w:val="TableParagraph"/>
              <w:kinsoku w:val="0"/>
              <w:overflowPunct w:val="0"/>
              <w:ind w:left="89"/>
            </w:pPr>
            <w:r w:rsidRPr="00944457">
              <w:t>22</w:t>
            </w:r>
          </w:p>
        </w:tc>
        <w:tc>
          <w:tcPr>
            <w:tcW w:w="426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6C999BC" w14:textId="77777777" w:rsidR="00222DA1" w:rsidRPr="00944457" w:rsidRDefault="00222DA1" w:rsidP="0055273B">
            <w:pPr>
              <w:pStyle w:val="TableParagraph"/>
              <w:kinsoku w:val="0"/>
              <w:overflowPunct w:val="0"/>
              <w:ind w:left="152"/>
            </w:pPr>
            <w:r w:rsidRPr="00944457">
              <w:t>CAT ACG CGC CTG GAA TTG AGA G</w:t>
            </w:r>
          </w:p>
        </w:tc>
      </w:tr>
      <w:tr w:rsidR="00222DA1" w:rsidRPr="00944457" w14:paraId="46DFDC38" w14:textId="77777777" w:rsidTr="0055273B">
        <w:trPr>
          <w:trHeight w:val="276"/>
        </w:trPr>
        <w:tc>
          <w:tcPr>
            <w:tcW w:w="19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E276166" w14:textId="77777777" w:rsidR="00222DA1" w:rsidRPr="00944457" w:rsidRDefault="00222DA1" w:rsidP="0055273B">
            <w:pPr>
              <w:pStyle w:val="TableParagraph"/>
              <w:kinsoku w:val="0"/>
              <w:overflowPunct w:val="0"/>
              <w:ind w:left="50"/>
            </w:pPr>
            <w:r w:rsidRPr="00944457">
              <w:t>Stmn2-F</w:t>
            </w:r>
          </w:p>
        </w:tc>
        <w:tc>
          <w:tcPr>
            <w:tcW w:w="90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7D06930" w14:textId="77777777" w:rsidR="00222DA1" w:rsidRPr="00944457" w:rsidRDefault="00222DA1" w:rsidP="0055273B">
            <w:pPr>
              <w:pStyle w:val="TableParagraph"/>
              <w:kinsoku w:val="0"/>
              <w:overflowPunct w:val="0"/>
              <w:ind w:left="269"/>
            </w:pPr>
            <w:r w:rsidRPr="00944457">
              <w:t>0.025</w:t>
            </w:r>
          </w:p>
        </w:tc>
        <w:tc>
          <w:tcPr>
            <w:tcW w:w="65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16015D5" w14:textId="77777777" w:rsidR="00222DA1" w:rsidRPr="00944457" w:rsidRDefault="00222DA1" w:rsidP="0055273B">
            <w:pPr>
              <w:pStyle w:val="TableParagraph"/>
              <w:kinsoku w:val="0"/>
              <w:overflowPunct w:val="0"/>
              <w:ind w:left="89"/>
            </w:pPr>
            <w:r w:rsidRPr="00944457">
              <w:t>20</w:t>
            </w:r>
          </w:p>
        </w:tc>
        <w:tc>
          <w:tcPr>
            <w:tcW w:w="426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E32331E" w14:textId="77777777" w:rsidR="00222DA1" w:rsidRPr="00944457" w:rsidRDefault="00222DA1" w:rsidP="0055273B">
            <w:pPr>
              <w:pStyle w:val="TableParagraph"/>
              <w:kinsoku w:val="0"/>
              <w:overflowPunct w:val="0"/>
              <w:ind w:left="152"/>
            </w:pPr>
            <w:r w:rsidRPr="00944457">
              <w:t>CAA CTT CAG CAA GAT GGC GG</w:t>
            </w:r>
          </w:p>
        </w:tc>
      </w:tr>
      <w:tr w:rsidR="00222DA1" w:rsidRPr="00944457" w14:paraId="1DBD51D5" w14:textId="77777777" w:rsidTr="0055273B">
        <w:trPr>
          <w:trHeight w:val="275"/>
        </w:trPr>
        <w:tc>
          <w:tcPr>
            <w:tcW w:w="19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51018E1" w14:textId="77777777" w:rsidR="00222DA1" w:rsidRPr="00944457" w:rsidRDefault="00222DA1" w:rsidP="0055273B">
            <w:pPr>
              <w:pStyle w:val="TableParagraph"/>
              <w:kinsoku w:val="0"/>
              <w:overflowPunct w:val="0"/>
              <w:ind w:left="50"/>
            </w:pPr>
            <w:r w:rsidRPr="00944457">
              <w:t>Stmn2-R</w:t>
            </w:r>
          </w:p>
        </w:tc>
        <w:tc>
          <w:tcPr>
            <w:tcW w:w="90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5971C9F" w14:textId="77777777" w:rsidR="00222DA1" w:rsidRPr="00944457" w:rsidRDefault="00222DA1" w:rsidP="0055273B">
            <w:pPr>
              <w:pStyle w:val="TableParagraph"/>
              <w:kinsoku w:val="0"/>
              <w:overflowPunct w:val="0"/>
              <w:ind w:left="269"/>
            </w:pPr>
            <w:r w:rsidRPr="00944457">
              <w:t>0.025</w:t>
            </w:r>
          </w:p>
        </w:tc>
        <w:tc>
          <w:tcPr>
            <w:tcW w:w="65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131D209" w14:textId="77777777" w:rsidR="00222DA1" w:rsidRPr="00944457" w:rsidRDefault="00222DA1" w:rsidP="0055273B">
            <w:pPr>
              <w:pStyle w:val="TableParagraph"/>
              <w:kinsoku w:val="0"/>
              <w:overflowPunct w:val="0"/>
              <w:ind w:left="89"/>
            </w:pPr>
            <w:r w:rsidRPr="00944457">
              <w:t>20</w:t>
            </w:r>
          </w:p>
        </w:tc>
        <w:tc>
          <w:tcPr>
            <w:tcW w:w="426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F5367AD" w14:textId="77777777" w:rsidR="00222DA1" w:rsidRPr="00944457" w:rsidRDefault="00222DA1" w:rsidP="0055273B">
            <w:pPr>
              <w:pStyle w:val="TableParagraph"/>
              <w:kinsoku w:val="0"/>
              <w:overflowPunct w:val="0"/>
              <w:ind w:left="152"/>
            </w:pPr>
            <w:r w:rsidRPr="00944457">
              <w:t>TCC TTG TTC CTG CGA ACC TC</w:t>
            </w:r>
          </w:p>
        </w:tc>
      </w:tr>
      <w:tr w:rsidR="00222DA1" w:rsidRPr="00944457" w14:paraId="2270CC2E" w14:textId="77777777" w:rsidTr="0055273B">
        <w:trPr>
          <w:trHeight w:val="276"/>
        </w:trPr>
        <w:tc>
          <w:tcPr>
            <w:tcW w:w="19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2F92722" w14:textId="77777777" w:rsidR="00222DA1" w:rsidRPr="00944457" w:rsidRDefault="00222DA1" w:rsidP="0055273B">
            <w:pPr>
              <w:pStyle w:val="TableParagraph"/>
              <w:kinsoku w:val="0"/>
              <w:overflowPunct w:val="0"/>
              <w:ind w:left="50"/>
            </w:pPr>
            <w:r w:rsidRPr="00944457">
              <w:t>Egr1-F</w:t>
            </w:r>
          </w:p>
        </w:tc>
        <w:tc>
          <w:tcPr>
            <w:tcW w:w="90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B5EF328" w14:textId="77777777" w:rsidR="00222DA1" w:rsidRPr="00944457" w:rsidRDefault="00222DA1" w:rsidP="0055273B">
            <w:pPr>
              <w:pStyle w:val="TableParagraph"/>
              <w:kinsoku w:val="0"/>
              <w:overflowPunct w:val="0"/>
              <w:ind w:left="269"/>
            </w:pPr>
            <w:r w:rsidRPr="00944457">
              <w:t>0.025</w:t>
            </w:r>
          </w:p>
        </w:tc>
        <w:tc>
          <w:tcPr>
            <w:tcW w:w="65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4A31B06" w14:textId="77777777" w:rsidR="00222DA1" w:rsidRPr="00944457" w:rsidRDefault="00222DA1" w:rsidP="0055273B">
            <w:pPr>
              <w:pStyle w:val="TableParagraph"/>
              <w:kinsoku w:val="0"/>
              <w:overflowPunct w:val="0"/>
              <w:ind w:left="89"/>
            </w:pPr>
            <w:r w:rsidRPr="00944457">
              <w:t>20</w:t>
            </w:r>
          </w:p>
        </w:tc>
        <w:tc>
          <w:tcPr>
            <w:tcW w:w="426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050AFB0" w14:textId="77777777" w:rsidR="00222DA1" w:rsidRPr="00944457" w:rsidRDefault="00222DA1" w:rsidP="0055273B">
            <w:pPr>
              <w:pStyle w:val="TableParagraph"/>
              <w:kinsoku w:val="0"/>
              <w:overflowPunct w:val="0"/>
              <w:ind w:left="152"/>
            </w:pPr>
            <w:r w:rsidRPr="00944457">
              <w:t>TTC AAT CCT CAA GGG GAG CC</w:t>
            </w:r>
          </w:p>
        </w:tc>
      </w:tr>
      <w:tr w:rsidR="00222DA1" w:rsidRPr="00944457" w14:paraId="093B95FD" w14:textId="77777777" w:rsidTr="0055273B">
        <w:trPr>
          <w:trHeight w:val="276"/>
        </w:trPr>
        <w:tc>
          <w:tcPr>
            <w:tcW w:w="19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C55C0FF" w14:textId="77777777" w:rsidR="00222DA1" w:rsidRPr="00944457" w:rsidRDefault="00222DA1" w:rsidP="0055273B">
            <w:pPr>
              <w:pStyle w:val="TableParagraph"/>
              <w:kinsoku w:val="0"/>
              <w:overflowPunct w:val="0"/>
              <w:ind w:left="50"/>
            </w:pPr>
            <w:r w:rsidRPr="00944457">
              <w:t>Egr1-R</w:t>
            </w:r>
          </w:p>
        </w:tc>
        <w:tc>
          <w:tcPr>
            <w:tcW w:w="90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0D9F0FE" w14:textId="77777777" w:rsidR="00222DA1" w:rsidRPr="00944457" w:rsidRDefault="00222DA1" w:rsidP="0055273B">
            <w:pPr>
              <w:pStyle w:val="TableParagraph"/>
              <w:kinsoku w:val="0"/>
              <w:overflowPunct w:val="0"/>
              <w:ind w:left="269"/>
            </w:pPr>
            <w:r w:rsidRPr="00944457">
              <w:t>0.025</w:t>
            </w:r>
          </w:p>
        </w:tc>
        <w:tc>
          <w:tcPr>
            <w:tcW w:w="65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3FF31DE" w14:textId="77777777" w:rsidR="00222DA1" w:rsidRPr="00944457" w:rsidRDefault="00222DA1" w:rsidP="0055273B">
            <w:pPr>
              <w:pStyle w:val="TableParagraph"/>
              <w:kinsoku w:val="0"/>
              <w:overflowPunct w:val="0"/>
              <w:ind w:left="89"/>
            </w:pPr>
            <w:r w:rsidRPr="00944457">
              <w:t>20</w:t>
            </w:r>
          </w:p>
        </w:tc>
        <w:tc>
          <w:tcPr>
            <w:tcW w:w="426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028D337" w14:textId="77777777" w:rsidR="00222DA1" w:rsidRPr="00944457" w:rsidRDefault="00222DA1" w:rsidP="0055273B">
            <w:pPr>
              <w:pStyle w:val="TableParagraph"/>
              <w:kinsoku w:val="0"/>
              <w:overflowPunct w:val="0"/>
              <w:ind w:left="152"/>
            </w:pPr>
            <w:r w:rsidRPr="00944457">
              <w:t>TAA CTC GTC TCC ACC ATC GC</w:t>
            </w:r>
          </w:p>
        </w:tc>
      </w:tr>
      <w:tr w:rsidR="00222DA1" w:rsidRPr="00944457" w14:paraId="2CD56569" w14:textId="77777777" w:rsidTr="0055273B">
        <w:trPr>
          <w:trHeight w:val="275"/>
        </w:trPr>
        <w:tc>
          <w:tcPr>
            <w:tcW w:w="19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DF5B671" w14:textId="77777777" w:rsidR="00222DA1" w:rsidRPr="00944457" w:rsidRDefault="00222DA1" w:rsidP="0055273B">
            <w:pPr>
              <w:pStyle w:val="TableParagraph"/>
              <w:kinsoku w:val="0"/>
              <w:overflowPunct w:val="0"/>
              <w:ind w:left="50"/>
            </w:pPr>
            <w:r w:rsidRPr="00944457">
              <w:t>Cdkn1a-F</w:t>
            </w:r>
          </w:p>
        </w:tc>
        <w:tc>
          <w:tcPr>
            <w:tcW w:w="90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664FB58" w14:textId="77777777" w:rsidR="00222DA1" w:rsidRPr="00944457" w:rsidRDefault="00222DA1" w:rsidP="0055273B">
            <w:pPr>
              <w:pStyle w:val="TableParagraph"/>
              <w:kinsoku w:val="0"/>
              <w:overflowPunct w:val="0"/>
              <w:ind w:left="269"/>
            </w:pPr>
            <w:r w:rsidRPr="00944457">
              <w:t>0.025</w:t>
            </w:r>
          </w:p>
        </w:tc>
        <w:tc>
          <w:tcPr>
            <w:tcW w:w="65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B0B4732" w14:textId="77777777" w:rsidR="00222DA1" w:rsidRPr="00944457" w:rsidRDefault="00222DA1" w:rsidP="0055273B">
            <w:pPr>
              <w:pStyle w:val="TableParagraph"/>
              <w:kinsoku w:val="0"/>
              <w:overflowPunct w:val="0"/>
              <w:ind w:left="89"/>
            </w:pPr>
            <w:r w:rsidRPr="00944457">
              <w:t>20</w:t>
            </w:r>
          </w:p>
        </w:tc>
        <w:tc>
          <w:tcPr>
            <w:tcW w:w="426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AB7160B" w14:textId="77777777" w:rsidR="00222DA1" w:rsidRPr="00944457" w:rsidRDefault="00222DA1" w:rsidP="0055273B">
            <w:pPr>
              <w:pStyle w:val="TableParagraph"/>
              <w:kinsoku w:val="0"/>
              <w:overflowPunct w:val="0"/>
              <w:ind w:left="152"/>
            </w:pPr>
            <w:r w:rsidRPr="00944457">
              <w:t>CTG AGC GGC CTG AAG ATT CC</w:t>
            </w:r>
          </w:p>
        </w:tc>
      </w:tr>
      <w:tr w:rsidR="00222DA1" w:rsidRPr="00944457" w14:paraId="2EAB7FCB" w14:textId="77777777" w:rsidTr="0055273B">
        <w:trPr>
          <w:trHeight w:val="272"/>
        </w:trPr>
        <w:tc>
          <w:tcPr>
            <w:tcW w:w="19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1A03694" w14:textId="77777777" w:rsidR="00222DA1" w:rsidRPr="00944457" w:rsidRDefault="00222DA1" w:rsidP="0055273B">
            <w:pPr>
              <w:pStyle w:val="TableParagraph"/>
              <w:kinsoku w:val="0"/>
              <w:overflowPunct w:val="0"/>
              <w:spacing w:line="252" w:lineRule="exact"/>
              <w:ind w:left="50"/>
            </w:pPr>
            <w:r w:rsidRPr="00944457">
              <w:t>Cdkn1a-R</w:t>
            </w:r>
          </w:p>
        </w:tc>
        <w:tc>
          <w:tcPr>
            <w:tcW w:w="90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A5A7F8A" w14:textId="77777777" w:rsidR="00222DA1" w:rsidRPr="00944457" w:rsidRDefault="00222DA1" w:rsidP="0055273B">
            <w:pPr>
              <w:pStyle w:val="TableParagraph"/>
              <w:kinsoku w:val="0"/>
              <w:overflowPunct w:val="0"/>
              <w:spacing w:line="252" w:lineRule="exact"/>
              <w:ind w:left="269"/>
            </w:pPr>
            <w:r w:rsidRPr="00944457">
              <w:t>0.025</w:t>
            </w:r>
          </w:p>
        </w:tc>
        <w:tc>
          <w:tcPr>
            <w:tcW w:w="65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CDBBEAE" w14:textId="77777777" w:rsidR="00222DA1" w:rsidRPr="00944457" w:rsidRDefault="00222DA1" w:rsidP="0055273B">
            <w:pPr>
              <w:pStyle w:val="TableParagraph"/>
              <w:kinsoku w:val="0"/>
              <w:overflowPunct w:val="0"/>
              <w:spacing w:line="252" w:lineRule="exact"/>
              <w:ind w:left="89"/>
            </w:pPr>
            <w:r w:rsidRPr="00944457">
              <w:t>20</w:t>
            </w:r>
          </w:p>
        </w:tc>
        <w:tc>
          <w:tcPr>
            <w:tcW w:w="426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52EE21D" w14:textId="77777777" w:rsidR="00222DA1" w:rsidRPr="00944457" w:rsidRDefault="00222DA1" w:rsidP="0055273B">
            <w:pPr>
              <w:pStyle w:val="TableParagraph"/>
              <w:kinsoku w:val="0"/>
              <w:overflowPunct w:val="0"/>
              <w:spacing w:line="252" w:lineRule="exact"/>
              <w:ind w:left="152"/>
            </w:pPr>
            <w:r w:rsidRPr="00944457">
              <w:t>ACC AAT CTG CGC TTG GAG TG</w:t>
            </w:r>
          </w:p>
          <w:p w14:paraId="52A5689F" w14:textId="77777777" w:rsidR="00222DA1" w:rsidRPr="00944457" w:rsidRDefault="00222DA1" w:rsidP="0055273B">
            <w:pPr>
              <w:pStyle w:val="TableParagraph"/>
              <w:kinsoku w:val="0"/>
              <w:overflowPunct w:val="0"/>
              <w:spacing w:line="252" w:lineRule="exact"/>
            </w:pPr>
          </w:p>
        </w:tc>
      </w:tr>
    </w:tbl>
    <w:p w14:paraId="04525508" w14:textId="77777777" w:rsidR="00222DA1" w:rsidRPr="00944457" w:rsidRDefault="00222DA1" w:rsidP="00222DA1">
      <w:pPr>
        <w:pStyle w:val="BodyText"/>
        <w:spacing w:before="233"/>
        <w:ind w:left="370"/>
      </w:pPr>
      <w:r w:rsidRPr="00944457">
        <w:rPr>
          <w:b/>
          <w:bCs/>
        </w:rPr>
        <w:t xml:space="preserve">Supplementary File 4: </w:t>
      </w:r>
      <w:r w:rsidRPr="00944457">
        <w:t>List of primers used for RT-qPCR analysis.</w:t>
      </w:r>
    </w:p>
    <w:p w14:paraId="41B45BAD" w14:textId="77777777" w:rsidR="008A5154" w:rsidRPr="00222DA1" w:rsidRDefault="008A5154" w:rsidP="00222DA1">
      <w:bookmarkStart w:id="0" w:name="_GoBack"/>
      <w:bookmarkEnd w:id="0"/>
    </w:p>
    <w:sectPr w:rsidR="008A5154" w:rsidRPr="00222DA1">
      <w:pgSz w:w="12240" w:h="15840"/>
      <w:pgMar w:top="1380" w:right="0" w:bottom="1240" w:left="1080" w:header="0" w:footer="1053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DA1"/>
    <w:rsid w:val="000827C4"/>
    <w:rsid w:val="00222DA1"/>
    <w:rsid w:val="008A5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9707B0"/>
  <w15:chartTrackingRefBased/>
  <w15:docId w15:val="{E1D5227C-55A8-6C4D-A192-88DB2A2A2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1"/>
    <w:qFormat/>
    <w:rsid w:val="00222DA1"/>
    <w:pPr>
      <w:widowControl w:val="0"/>
      <w:autoSpaceDE w:val="0"/>
      <w:autoSpaceDN w:val="0"/>
      <w:adjustRightInd w:val="0"/>
    </w:pPr>
    <w:rPr>
      <w:rFonts w:ascii="Times New Roman" w:eastAsia="Times New Roman" w:hAnsi="Times New Roman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autoRedefine/>
    <w:uiPriority w:val="1"/>
    <w:qFormat/>
    <w:rsid w:val="00222DA1"/>
    <w:pPr>
      <w:kinsoku w:val="0"/>
      <w:overflowPunct w:val="0"/>
      <w:spacing w:before="90"/>
      <w:jc w:val="both"/>
    </w:pPr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222DA1"/>
    <w:rPr>
      <w:rFonts w:ascii="Times New Roman" w:eastAsia="Times New Roman" w:hAnsi="Times New Roman" w:cs="Times New Roman"/>
      <w:lang w:val="en-US"/>
    </w:rPr>
  </w:style>
  <w:style w:type="paragraph" w:customStyle="1" w:styleId="TableParagraph">
    <w:name w:val="Table Paragraph"/>
    <w:basedOn w:val="Normal"/>
    <w:uiPriority w:val="1"/>
    <w:qFormat/>
    <w:rsid w:val="00222DA1"/>
    <w:pPr>
      <w:spacing w:line="256" w:lineRule="exact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62</Characters>
  <Application>Microsoft Office Word</Application>
  <DocSecurity>0</DocSecurity>
  <Lines>8</Lines>
  <Paragraphs>2</Paragraphs>
  <ScaleCrop>false</ScaleCrop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fe Sciences</dc:creator>
  <cp:keywords/>
  <dc:description/>
  <cp:lastModifiedBy>eLife Sciences</cp:lastModifiedBy>
  <cp:revision>1</cp:revision>
  <dcterms:created xsi:type="dcterms:W3CDTF">2019-06-07T16:58:00Z</dcterms:created>
  <dcterms:modified xsi:type="dcterms:W3CDTF">2019-06-07T16:59:00Z</dcterms:modified>
</cp:coreProperties>
</file>